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6A3" w:rsidRPr="00F72664" w:rsidRDefault="000026A3" w:rsidP="000026A3">
      <w:r>
        <w:t>S1</w:t>
      </w:r>
      <w:r w:rsidRPr="00F72664">
        <w:t xml:space="preserve"> </w:t>
      </w:r>
      <w:r>
        <w:t>Table</w:t>
      </w:r>
      <w:r w:rsidRPr="00F72664">
        <w:t xml:space="preserve">.  ICD-9-CM procedure codes utilized to identify the colectomy cohort.  </w:t>
      </w:r>
    </w:p>
    <w:p w:rsidR="000026A3" w:rsidRPr="00F72664" w:rsidRDefault="000026A3" w:rsidP="000026A3"/>
    <w:p w:rsidR="000026A3" w:rsidRPr="00F72664" w:rsidRDefault="000026A3" w:rsidP="000026A3"/>
    <w:tbl>
      <w:tblPr>
        <w:tblW w:w="5000" w:type="pct"/>
        <w:tblLook w:val="04A0" w:firstRow="1" w:lastRow="0" w:firstColumn="1" w:lastColumn="0" w:noHBand="0" w:noVBand="1"/>
      </w:tblPr>
      <w:tblGrid>
        <w:gridCol w:w="3392"/>
        <w:gridCol w:w="5968"/>
      </w:tblGrid>
      <w:tr w:rsidR="000026A3" w:rsidRPr="00F72664" w:rsidTr="009E0455">
        <w:trPr>
          <w:trHeight w:val="340"/>
        </w:trPr>
        <w:tc>
          <w:tcPr>
            <w:tcW w:w="18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b/>
                <w:bCs/>
                <w:sz w:val="20"/>
              </w:rPr>
            </w:pPr>
            <w:r w:rsidRPr="00F72664">
              <w:rPr>
                <w:b/>
                <w:bCs/>
                <w:sz w:val="20"/>
              </w:rPr>
              <w:t>ICD-9-CM Code</w:t>
            </w:r>
          </w:p>
        </w:tc>
        <w:tc>
          <w:tcPr>
            <w:tcW w:w="31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b/>
                <w:bCs/>
                <w:sz w:val="20"/>
              </w:rPr>
            </w:pPr>
            <w:r w:rsidRPr="00F72664">
              <w:rPr>
                <w:b/>
                <w:bCs/>
                <w:sz w:val="20"/>
              </w:rPr>
              <w:t>Definition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b/>
                <w:bCs/>
                <w:sz w:val="20"/>
              </w:rPr>
            </w:pP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  <w:szCs w:val="20"/>
              </w:rPr>
            </w:pP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1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pen and other multiple segmental resection of large intestine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2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 xml:space="preserve">Open and other </w:t>
            </w:r>
            <w:proofErr w:type="spellStart"/>
            <w:r w:rsidRPr="00F72664">
              <w:rPr>
                <w:sz w:val="20"/>
              </w:rPr>
              <w:t>cecectomy</w:t>
            </w:r>
            <w:proofErr w:type="spellEnd"/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3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pen and other right hemicolectomy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4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pen and other resection of transverse colon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5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pen and other left hemicolectomy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6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 xml:space="preserve">Open and other </w:t>
            </w:r>
            <w:proofErr w:type="spellStart"/>
            <w:r w:rsidRPr="00F72664">
              <w:rPr>
                <w:sz w:val="20"/>
              </w:rPr>
              <w:t>sigmoidectomy</w:t>
            </w:r>
            <w:proofErr w:type="spellEnd"/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79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ther and unspecified partial excision of large intestine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81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Laparoscopic total intra-abdominal colectomy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45.82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pen total intra-abdominal colectomy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1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Laparoscopic multiple segmental resection of large intestine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2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 xml:space="preserve">Laparoscopic </w:t>
            </w:r>
            <w:proofErr w:type="spellStart"/>
            <w:r w:rsidRPr="00F72664">
              <w:rPr>
                <w:sz w:val="20"/>
              </w:rPr>
              <w:t>cecectomy</w:t>
            </w:r>
            <w:proofErr w:type="spellEnd"/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3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Laparoscopic right hemicolectomy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4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Laparoscopic resection of transverse colon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5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Laparoscopic left hemicolectomy</w:t>
            </w:r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6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 xml:space="preserve">Laparoscopic </w:t>
            </w:r>
            <w:proofErr w:type="spellStart"/>
            <w:r w:rsidRPr="00F72664">
              <w:rPr>
                <w:sz w:val="20"/>
              </w:rPr>
              <w:t>sigmoidectomy</w:t>
            </w:r>
            <w:proofErr w:type="spellEnd"/>
          </w:p>
        </w:tc>
      </w:tr>
      <w:tr w:rsidR="000026A3" w:rsidRPr="00F72664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jc w:val="center"/>
              <w:rPr>
                <w:sz w:val="20"/>
              </w:rPr>
            </w:pPr>
            <w:r w:rsidRPr="00F72664">
              <w:rPr>
                <w:sz w:val="20"/>
              </w:rPr>
              <w:t>17.39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F72664" w:rsidRDefault="000026A3" w:rsidP="009E0455">
            <w:pPr>
              <w:rPr>
                <w:sz w:val="20"/>
              </w:rPr>
            </w:pPr>
            <w:r w:rsidRPr="00F72664">
              <w:rPr>
                <w:sz w:val="20"/>
              </w:rPr>
              <w:t>Other laparoscopic partial excision of large intestine.</w:t>
            </w:r>
          </w:p>
        </w:tc>
      </w:tr>
      <w:tr w:rsidR="000026A3" w:rsidRPr="00A10E2D" w:rsidTr="009E0455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A10E2D" w:rsidRDefault="000026A3" w:rsidP="009E0455">
            <w:pPr>
              <w:rPr>
                <w:color w:val="FF0000"/>
                <w:sz w:val="20"/>
              </w:rPr>
            </w:pPr>
            <w:r w:rsidRPr="00A10E2D">
              <w:rPr>
                <w:color w:val="FF0000"/>
                <w:sz w:val="20"/>
              </w:rPr>
              <w:t> </w:t>
            </w:r>
          </w:p>
        </w:tc>
        <w:tc>
          <w:tcPr>
            <w:tcW w:w="3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6A3" w:rsidRPr="00A10E2D" w:rsidRDefault="000026A3" w:rsidP="009E0455">
            <w:pPr>
              <w:rPr>
                <w:color w:val="FF0000"/>
                <w:sz w:val="20"/>
              </w:rPr>
            </w:pPr>
            <w:r w:rsidRPr="00A10E2D">
              <w:rPr>
                <w:color w:val="FF0000"/>
                <w:sz w:val="20"/>
              </w:rPr>
              <w:t> </w:t>
            </w:r>
          </w:p>
        </w:tc>
      </w:tr>
    </w:tbl>
    <w:p w:rsidR="000026A3" w:rsidRDefault="000026A3" w:rsidP="000026A3"/>
    <w:p w:rsidR="000026A3" w:rsidRDefault="000026A3" w:rsidP="000026A3"/>
    <w:p w:rsidR="000026A3" w:rsidRDefault="000026A3" w:rsidP="000026A3"/>
    <w:p w:rsidR="002E1FA6" w:rsidRDefault="002E1FA6">
      <w:bookmarkStart w:id="0" w:name="_GoBack"/>
      <w:bookmarkEnd w:id="0"/>
    </w:p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A3"/>
    <w:rsid w:val="000026A3"/>
    <w:rsid w:val="002E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C8D86-CFD4-4C8A-8B8F-B3613CDE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1</cp:revision>
  <dcterms:created xsi:type="dcterms:W3CDTF">2019-04-04T17:34:00Z</dcterms:created>
  <dcterms:modified xsi:type="dcterms:W3CDTF">2019-04-04T17:34:00Z</dcterms:modified>
</cp:coreProperties>
</file>